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B41039" w14:textId="59081150" w:rsidR="006B020D" w:rsidRPr="009D6137" w:rsidRDefault="006B020D">
      <w:pPr>
        <w:rPr>
          <w:b/>
          <w:bCs/>
        </w:rPr>
      </w:pPr>
      <w:r w:rsidRPr="009D6137">
        <w:rPr>
          <w:b/>
          <w:bCs/>
        </w:rPr>
        <w:t>Supplementary Material:</w:t>
      </w:r>
    </w:p>
    <w:p w14:paraId="30AF71F1" w14:textId="20567F8D" w:rsidR="009F3948" w:rsidRPr="009D6137" w:rsidRDefault="009F3948">
      <w:pPr>
        <w:rPr>
          <w:lang w:val="en-GB"/>
        </w:rPr>
      </w:pPr>
    </w:p>
    <w:tbl>
      <w:tblPr>
        <w:tblW w:w="10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4"/>
        <w:gridCol w:w="1213"/>
        <w:gridCol w:w="7489"/>
      </w:tblGrid>
      <w:tr w:rsidR="009D6137" w:rsidRPr="009D6137" w14:paraId="51577A21" w14:textId="77777777" w:rsidTr="00523FDB">
        <w:trPr>
          <w:trHeight w:val="374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38E04" w14:textId="77777777" w:rsidR="002B67B0" w:rsidRPr="009D6137" w:rsidRDefault="002B67B0" w:rsidP="007F185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56DA9" w14:textId="77777777" w:rsidR="002B67B0" w:rsidRPr="009D6137" w:rsidRDefault="002B67B0" w:rsidP="007F185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7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C02EC" w14:textId="1AD6FBC5" w:rsidR="002B67B0" w:rsidRPr="009D6137" w:rsidRDefault="002B67B0" w:rsidP="00523F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  <w:r w:rsidRPr="009D613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Error Definition</w:t>
            </w:r>
          </w:p>
        </w:tc>
      </w:tr>
      <w:tr w:rsidR="009D6137" w:rsidRPr="009D6137" w14:paraId="531F1719" w14:textId="77777777" w:rsidTr="00523FDB">
        <w:trPr>
          <w:trHeight w:val="374"/>
        </w:trPr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31CD" w14:textId="77777777" w:rsidR="002B67B0" w:rsidRPr="009D6137" w:rsidRDefault="002B67B0" w:rsidP="002B67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Flap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4CE2E" w14:textId="77777777" w:rsidR="002B67B0" w:rsidRPr="009D6137" w:rsidRDefault="002B67B0" w:rsidP="002B6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7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56B3" w14:textId="78CCA633" w:rsidR="002B67B0" w:rsidRPr="009D6137" w:rsidRDefault="002B67B0" w:rsidP="002B6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</w:pPr>
            <w:proofErr w:type="spellStart"/>
            <w:r w:rsidRPr="009D6137"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  <w:t>Droping</w:t>
            </w:r>
            <w:proofErr w:type="spellEnd"/>
            <w:r w:rsidRPr="009D6137"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  <w:t xml:space="preserve"> the string</w:t>
            </w:r>
            <w:r w:rsidR="004035E0" w:rsidRPr="009D6137"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  <w:t xml:space="preserve">; </w:t>
            </w:r>
            <w:r w:rsidR="000425D3" w:rsidRPr="009D6137"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  <w:t>P</w:t>
            </w:r>
            <w:r w:rsidR="004035E0" w:rsidRPr="009D6137"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  <w:t>ulling the string knot through one/both holes</w:t>
            </w:r>
            <w:r w:rsidR="000425D3" w:rsidRPr="009D6137"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  <w:t>; Instrument collision; Instruments out of view</w:t>
            </w:r>
          </w:p>
        </w:tc>
      </w:tr>
      <w:tr w:rsidR="009D6137" w:rsidRPr="009D6137" w14:paraId="651B0495" w14:textId="77777777" w:rsidTr="002B67B0">
        <w:trPr>
          <w:trHeight w:val="37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EF59" w14:textId="77777777" w:rsidR="002B67B0" w:rsidRPr="009D6137" w:rsidRDefault="002B67B0" w:rsidP="002B67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Precise Cu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62A7" w14:textId="77777777" w:rsidR="002B67B0" w:rsidRPr="009D6137" w:rsidRDefault="002B67B0" w:rsidP="002B6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1E4C" w14:textId="02F74895" w:rsidR="002B67B0" w:rsidRPr="009D6137" w:rsidRDefault="002B67B0" w:rsidP="002B6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  <w:t>Cutting &gt; 5mm outside the marked line</w:t>
            </w:r>
            <w:r w:rsidR="00DF13D5" w:rsidRPr="009D6137"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  <w:t>; Instrument collision; Instruments out of view</w:t>
            </w:r>
          </w:p>
        </w:tc>
      </w:tr>
      <w:tr w:rsidR="009D6137" w:rsidRPr="009D6137" w14:paraId="5C489487" w14:textId="77777777" w:rsidTr="002B67B0">
        <w:trPr>
          <w:trHeight w:val="37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A291" w14:textId="77777777" w:rsidR="002B67B0" w:rsidRPr="009D6137" w:rsidRDefault="002B67B0" w:rsidP="002B67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Dissect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34E4" w14:textId="77777777" w:rsidR="002B67B0" w:rsidRPr="009D6137" w:rsidRDefault="002B67B0" w:rsidP="002B6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77BA" w14:textId="7F9B2144" w:rsidR="002B67B0" w:rsidRPr="009D6137" w:rsidRDefault="00A138B5" w:rsidP="002B6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  <w:t xml:space="preserve">Tearing of the sponge; </w:t>
            </w:r>
            <w:r w:rsidR="002B67B0" w:rsidRPr="009D6137"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  <w:t>Cutting &gt; 5mm outside the marked line</w:t>
            </w:r>
            <w:r w:rsidR="00DF13D5" w:rsidRPr="009D6137"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  <w:t>; Instrument collision; Instruments out of view</w:t>
            </w:r>
          </w:p>
        </w:tc>
      </w:tr>
      <w:tr w:rsidR="009D6137" w:rsidRPr="009D6137" w14:paraId="2867723E" w14:textId="77777777" w:rsidTr="002B67B0">
        <w:trPr>
          <w:trHeight w:val="37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F6ED" w14:textId="77777777" w:rsidR="002B67B0" w:rsidRPr="009D6137" w:rsidRDefault="002B67B0" w:rsidP="002B67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Suture and Kno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60AC" w14:textId="073326A3" w:rsidR="002B67B0" w:rsidRPr="009D6137" w:rsidRDefault="002B67B0" w:rsidP="002B6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General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D3EA" w14:textId="2F179513" w:rsidR="002B67B0" w:rsidRPr="009D6137" w:rsidRDefault="00080C98" w:rsidP="002B6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  <w:t>Tearing the suture; Instrument collision; Instruments out of view</w:t>
            </w:r>
          </w:p>
        </w:tc>
      </w:tr>
      <w:tr w:rsidR="009D6137" w:rsidRPr="009D6137" w14:paraId="5D78E516" w14:textId="77777777" w:rsidTr="002B67B0">
        <w:trPr>
          <w:trHeight w:val="374"/>
        </w:trPr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967291" w14:textId="77777777" w:rsidR="002B67B0" w:rsidRPr="009D6137" w:rsidRDefault="002B67B0" w:rsidP="002B6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vAlign w:val="center"/>
          </w:tcPr>
          <w:p w14:paraId="56650742" w14:textId="61D67AEB" w:rsidR="002B67B0" w:rsidRPr="009D6137" w:rsidRDefault="002B67B0" w:rsidP="002B6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ightness</w:t>
            </w:r>
          </w:p>
        </w:tc>
        <w:tc>
          <w:tcPr>
            <w:tcW w:w="7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E76F" w14:textId="3CD85F8E" w:rsidR="002B67B0" w:rsidRPr="009D6137" w:rsidRDefault="00080C98" w:rsidP="002B6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Loose knot</w:t>
            </w:r>
          </w:p>
        </w:tc>
      </w:tr>
      <w:tr w:rsidR="009D6137" w:rsidRPr="009D6137" w14:paraId="36703A9F" w14:textId="77777777" w:rsidTr="002B67B0">
        <w:trPr>
          <w:trHeight w:val="374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952B7" w14:textId="77777777" w:rsidR="002B67B0" w:rsidRPr="009D6137" w:rsidRDefault="002B67B0" w:rsidP="002B6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AB018" w14:textId="775A0DC0" w:rsidR="002B67B0" w:rsidRPr="009D6137" w:rsidRDefault="002B67B0" w:rsidP="002B6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Precision</w:t>
            </w:r>
          </w:p>
        </w:tc>
        <w:tc>
          <w:tcPr>
            <w:tcW w:w="7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6E22A" w14:textId="21D340E3" w:rsidR="002B67B0" w:rsidRPr="009D6137" w:rsidRDefault="00080C98" w:rsidP="002B6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</w:pPr>
            <w:r w:rsidRPr="009D6137"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  <w:t>Missing one/both marked dots</w:t>
            </w:r>
            <w:r w:rsidR="002B67B0" w:rsidRPr="009D6137">
              <w:rPr>
                <w:rFonts w:ascii="Calibri" w:eastAsia="Times New Roman" w:hAnsi="Calibri" w:cs="Calibri"/>
                <w:kern w:val="0"/>
                <w:lang w:val="en-GB" w:eastAsia="de-DE"/>
                <w14:ligatures w14:val="none"/>
              </w:rPr>
              <w:t xml:space="preserve"> </w:t>
            </w:r>
          </w:p>
        </w:tc>
      </w:tr>
    </w:tbl>
    <w:p w14:paraId="453A476C" w14:textId="77777777" w:rsidR="00523FDB" w:rsidRPr="009D6137" w:rsidRDefault="00523FDB" w:rsidP="00523FDB">
      <w:pPr>
        <w:rPr>
          <w:lang w:val="en-GB"/>
        </w:rPr>
      </w:pPr>
      <w:r w:rsidRPr="009D6137">
        <w:rPr>
          <w:lang w:val="en-GB"/>
        </w:rPr>
        <w:t>Supplementary Material Table 2: Definition and graphic display of each trial tasks</w:t>
      </w:r>
      <w:bookmarkStart w:id="0" w:name="_GoBack"/>
      <w:bookmarkEnd w:id="0"/>
      <w:r w:rsidRPr="009D6137">
        <w:rPr>
          <w:lang w:val="en-GB"/>
        </w:rPr>
        <w:t xml:space="preserve"> </w:t>
      </w:r>
    </w:p>
    <w:p w14:paraId="11628918" w14:textId="791C1BA4" w:rsidR="009F3948" w:rsidRPr="009D6137" w:rsidRDefault="009F3948">
      <w:pPr>
        <w:rPr>
          <w:lang w:val="en-GB"/>
        </w:rPr>
      </w:pPr>
    </w:p>
    <w:sectPr w:rsidR="009F3948" w:rsidRPr="009D6137" w:rsidSect="009D613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1601A8"/>
    <w:multiLevelType w:val="hybridMultilevel"/>
    <w:tmpl w:val="A26ED882"/>
    <w:lvl w:ilvl="0" w:tplc="8C8438E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65B8D0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C004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0EEA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0A68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7EA3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4493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86E9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5707E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20D"/>
    <w:rsid w:val="000425D3"/>
    <w:rsid w:val="00080C98"/>
    <w:rsid w:val="00151596"/>
    <w:rsid w:val="00155C18"/>
    <w:rsid w:val="001C3F45"/>
    <w:rsid w:val="00241A51"/>
    <w:rsid w:val="002B67B0"/>
    <w:rsid w:val="002C10A3"/>
    <w:rsid w:val="00341B08"/>
    <w:rsid w:val="003703C3"/>
    <w:rsid w:val="004035E0"/>
    <w:rsid w:val="00460720"/>
    <w:rsid w:val="004A1163"/>
    <w:rsid w:val="00503054"/>
    <w:rsid w:val="00513A63"/>
    <w:rsid w:val="00523FDB"/>
    <w:rsid w:val="00595D48"/>
    <w:rsid w:val="005A1CDD"/>
    <w:rsid w:val="006B020D"/>
    <w:rsid w:val="006E4059"/>
    <w:rsid w:val="00871678"/>
    <w:rsid w:val="00884E46"/>
    <w:rsid w:val="0088746F"/>
    <w:rsid w:val="008B1317"/>
    <w:rsid w:val="008C0024"/>
    <w:rsid w:val="008D68B5"/>
    <w:rsid w:val="008F2DEE"/>
    <w:rsid w:val="009223EA"/>
    <w:rsid w:val="00933855"/>
    <w:rsid w:val="009D6137"/>
    <w:rsid w:val="009F3948"/>
    <w:rsid w:val="00A138B5"/>
    <w:rsid w:val="00B2488A"/>
    <w:rsid w:val="00DF13D5"/>
    <w:rsid w:val="00E4363B"/>
    <w:rsid w:val="00ED7A59"/>
    <w:rsid w:val="00F8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2FCD5"/>
  <w15:chartTrackingRefBased/>
  <w15:docId w15:val="{C977DC6C-E95A-47FF-838E-6C238DC0E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-size-large">
    <w:name w:val="a-size-large"/>
    <w:rsid w:val="00884E46"/>
    <w:rPr>
      <w:lang w:val="en-US"/>
    </w:rPr>
  </w:style>
  <w:style w:type="character" w:customStyle="1" w:styleId="Ohne">
    <w:name w:val="Ohne"/>
    <w:rsid w:val="00884E46"/>
  </w:style>
  <w:style w:type="paragraph" w:styleId="ListParagraph">
    <w:name w:val="List Paragraph"/>
    <w:rsid w:val="00241A51"/>
    <w:pPr>
      <w:pBdr>
        <w:top w:val="nil"/>
        <w:left w:val="nil"/>
        <w:bottom w:val="nil"/>
        <w:right w:val="nil"/>
        <w:between w:val="nil"/>
        <w:bar w:val="nil"/>
      </w:pBdr>
      <w:spacing w:before="160"/>
      <w:ind w:left="720"/>
    </w:pPr>
    <w:rPr>
      <w:rFonts w:ascii="Calibri" w:eastAsia="Calibri" w:hAnsi="Calibri" w:cs="Calibri"/>
      <w:color w:val="000000"/>
      <w:kern w:val="0"/>
      <w:u w:color="00000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echtolsheim</dc:creator>
  <cp:keywords/>
  <dc:description/>
  <cp:lastModifiedBy>Dinesh R</cp:lastModifiedBy>
  <cp:revision>4</cp:revision>
  <dcterms:created xsi:type="dcterms:W3CDTF">2023-10-31T12:14:00Z</dcterms:created>
  <dcterms:modified xsi:type="dcterms:W3CDTF">2024-04-12T04:36:00Z</dcterms:modified>
</cp:coreProperties>
</file>